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F2215" w14:textId="2AAC1A77" w:rsidR="00A12DF8" w:rsidRPr="00A12DF8" w:rsidRDefault="00A12D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9273" w:type="dxa"/>
        <w:jc w:val="center"/>
        <w:tblLayout w:type="fixed"/>
        <w:tblLook w:val="04A0" w:firstRow="1" w:lastRow="0" w:firstColumn="1" w:lastColumn="0" w:noHBand="0" w:noVBand="1"/>
      </w:tblPr>
      <w:tblGrid>
        <w:gridCol w:w="2403"/>
        <w:gridCol w:w="2128"/>
        <w:gridCol w:w="2127"/>
        <w:gridCol w:w="1701"/>
        <w:gridCol w:w="1985"/>
        <w:gridCol w:w="1984"/>
        <w:gridCol w:w="1842"/>
        <w:gridCol w:w="1560"/>
        <w:gridCol w:w="1701"/>
        <w:gridCol w:w="1842"/>
      </w:tblGrid>
      <w:tr w:rsidR="006E3BE9" w:rsidRPr="000D6CB5" w14:paraId="0DB9CCA1" w14:textId="77777777" w:rsidTr="009650E5">
        <w:trPr>
          <w:trHeight w:val="238"/>
          <w:jc w:val="center"/>
        </w:trPr>
        <w:tc>
          <w:tcPr>
            <w:tcW w:w="19273" w:type="dxa"/>
            <w:gridSpan w:val="10"/>
            <w:tcBorders>
              <w:top w:val="nil"/>
              <w:left w:val="nil"/>
              <w:right w:val="nil"/>
            </w:tcBorders>
          </w:tcPr>
          <w:p w14:paraId="4924395F" w14:textId="48A4C1FC" w:rsidR="006E3BE9" w:rsidRPr="000D6CB5" w:rsidRDefault="006E3BE9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B3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Table </w:t>
            </w:r>
            <w:r w:rsidR="00FA4C2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F11B3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 changes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 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evalence, DALYs and mortality rate of IBD amo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omen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rom 1990 to 2021</w:t>
            </w:r>
          </w:p>
        </w:tc>
      </w:tr>
      <w:tr w:rsidR="0029311A" w:rsidRPr="000D6CB5" w14:paraId="28F079A2" w14:textId="1E1657B3" w:rsidTr="000A2A47">
        <w:trPr>
          <w:trHeight w:val="238"/>
          <w:jc w:val="center"/>
        </w:trPr>
        <w:tc>
          <w:tcPr>
            <w:tcW w:w="2403" w:type="dxa"/>
          </w:tcPr>
          <w:p w14:paraId="5BD67C81" w14:textId="77777777" w:rsidR="0029311A" w:rsidRPr="000D6CB5" w:rsidRDefault="0029311A" w:rsidP="00A12DF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6295471"/>
          </w:p>
        </w:tc>
        <w:tc>
          <w:tcPr>
            <w:tcW w:w="5956" w:type="dxa"/>
            <w:gridSpan w:val="3"/>
          </w:tcPr>
          <w:p w14:paraId="641309D2" w14:textId="64E0701F" w:rsidR="0029311A" w:rsidRPr="000D6CB5" w:rsidRDefault="0029311A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="006E3BE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revalence rate</w:t>
            </w:r>
          </w:p>
        </w:tc>
        <w:tc>
          <w:tcPr>
            <w:tcW w:w="5811" w:type="dxa"/>
            <w:gridSpan w:val="3"/>
          </w:tcPr>
          <w:p w14:paraId="62C93B6B" w14:textId="38E8B901" w:rsidR="0029311A" w:rsidRPr="000D6CB5" w:rsidRDefault="0029311A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AS DALYs rate</w:t>
            </w:r>
          </w:p>
        </w:tc>
        <w:tc>
          <w:tcPr>
            <w:tcW w:w="5103" w:type="dxa"/>
            <w:gridSpan w:val="3"/>
          </w:tcPr>
          <w:p w14:paraId="378C5126" w14:textId="153AA916" w:rsidR="0029311A" w:rsidRPr="000D6CB5" w:rsidRDefault="0029311A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="006E3BE9" w:rsidRPr="006E3BE9">
              <w:rPr>
                <w:rFonts w:ascii="Times New Roman" w:hAnsi="Times New Roman" w:cs="Times New Roman" w:hint="eastAsia"/>
                <w:sz w:val="18"/>
                <w:szCs w:val="18"/>
              </w:rPr>
              <w:t>mortality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</w:tr>
      <w:tr w:rsidR="004506BD" w:rsidRPr="000D6CB5" w14:paraId="61C7225E" w14:textId="18EE1DD7" w:rsidTr="0029311A">
        <w:trPr>
          <w:trHeight w:val="362"/>
          <w:jc w:val="center"/>
        </w:trPr>
        <w:tc>
          <w:tcPr>
            <w:tcW w:w="2403" w:type="dxa"/>
          </w:tcPr>
          <w:p w14:paraId="3EE806FA" w14:textId="2A5D68E4" w:rsidR="004506BD" w:rsidRPr="000D6CB5" w:rsidRDefault="002E6093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2128" w:type="dxa"/>
          </w:tcPr>
          <w:p w14:paraId="1C341FBB" w14:textId="05885072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9311A" w:rsidRPr="000D6CB5">
              <w:rPr>
                <w:rFonts w:ascii="Times New Roman" w:hAnsi="Times New Roman" w:cs="Times New Roman"/>
                <w:sz w:val="18"/>
                <w:szCs w:val="18"/>
              </w:rPr>
              <w:t>per 100 000</w:t>
            </w:r>
          </w:p>
          <w:p w14:paraId="0E12ADAF" w14:textId="5B95C85B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2127" w:type="dxa"/>
          </w:tcPr>
          <w:p w14:paraId="7824EC02" w14:textId="0FA5DF1C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9311A" w:rsidRPr="000D6CB5">
              <w:rPr>
                <w:rFonts w:ascii="Times New Roman" w:hAnsi="Times New Roman" w:cs="Times New Roman"/>
                <w:sz w:val="18"/>
                <w:szCs w:val="18"/>
              </w:rPr>
              <w:t>per 100 000</w:t>
            </w:r>
          </w:p>
          <w:p w14:paraId="7E53DD75" w14:textId="6E060619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701" w:type="dxa"/>
          </w:tcPr>
          <w:p w14:paraId="5CDFB617" w14:textId="77777777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EACP</w:t>
            </w:r>
          </w:p>
          <w:p w14:paraId="3A11D6E0" w14:textId="5BA92D07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33A775FF" w14:textId="696CEAAB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9311A" w:rsidRPr="000D6CB5">
              <w:rPr>
                <w:rFonts w:ascii="Times New Roman" w:hAnsi="Times New Roman" w:cs="Times New Roman"/>
                <w:sz w:val="18"/>
                <w:szCs w:val="18"/>
              </w:rPr>
              <w:t>per 100 000</w:t>
            </w:r>
          </w:p>
          <w:p w14:paraId="714165CD" w14:textId="3A6695AC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984" w:type="dxa"/>
          </w:tcPr>
          <w:p w14:paraId="0C88BFC1" w14:textId="1273967D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9311A" w:rsidRPr="000D6CB5">
              <w:rPr>
                <w:rFonts w:ascii="Times New Roman" w:hAnsi="Times New Roman" w:cs="Times New Roman"/>
                <w:sz w:val="18"/>
                <w:szCs w:val="18"/>
              </w:rPr>
              <w:t>per 100 000</w:t>
            </w:r>
          </w:p>
          <w:p w14:paraId="04AF75B4" w14:textId="75310189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842" w:type="dxa"/>
          </w:tcPr>
          <w:p w14:paraId="6BF30025" w14:textId="599712F7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EACP</w:t>
            </w:r>
          </w:p>
          <w:p w14:paraId="5F79E15A" w14:textId="729E0A26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560" w:type="dxa"/>
          </w:tcPr>
          <w:p w14:paraId="1F8A35CA" w14:textId="7760F041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9311A" w:rsidRPr="000D6CB5">
              <w:rPr>
                <w:rFonts w:ascii="Times New Roman" w:hAnsi="Times New Roman" w:cs="Times New Roman"/>
                <w:sz w:val="18"/>
                <w:szCs w:val="18"/>
              </w:rPr>
              <w:t>per 100 000</w:t>
            </w:r>
          </w:p>
          <w:p w14:paraId="01FB8080" w14:textId="143E4314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701" w:type="dxa"/>
          </w:tcPr>
          <w:p w14:paraId="33A00EB0" w14:textId="5CEDEC51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9311A" w:rsidRPr="000D6CB5">
              <w:rPr>
                <w:rFonts w:ascii="Times New Roman" w:hAnsi="Times New Roman" w:cs="Times New Roman"/>
                <w:sz w:val="18"/>
                <w:szCs w:val="18"/>
              </w:rPr>
              <w:t>per 100 000</w:t>
            </w:r>
          </w:p>
          <w:p w14:paraId="287D553D" w14:textId="1E60472A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842" w:type="dxa"/>
          </w:tcPr>
          <w:p w14:paraId="6E96C5D6" w14:textId="77777777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EACP</w:t>
            </w:r>
          </w:p>
          <w:p w14:paraId="6B3BDB7A" w14:textId="54A5518C" w:rsidR="004506BD" w:rsidRPr="000D6CB5" w:rsidRDefault="004506BD" w:rsidP="00450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="0029311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</w:tr>
      <w:tr w:rsidR="000D6CB5" w:rsidRPr="000D6CB5" w14:paraId="1E3461B5" w14:textId="725FD1C0" w:rsidTr="0029311A">
        <w:trPr>
          <w:jc w:val="center"/>
        </w:trPr>
        <w:tc>
          <w:tcPr>
            <w:tcW w:w="2403" w:type="dxa"/>
          </w:tcPr>
          <w:p w14:paraId="2F7E66D6" w14:textId="77777777" w:rsidR="000D6CB5" w:rsidRPr="000D6CB5" w:rsidRDefault="000D6CB5" w:rsidP="000D6C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2128" w:type="dxa"/>
          </w:tcPr>
          <w:p w14:paraId="2A3681B7" w14:textId="7E20C98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9.43(43.2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7.62)</w:t>
            </w:r>
          </w:p>
        </w:tc>
        <w:tc>
          <w:tcPr>
            <w:tcW w:w="2127" w:type="dxa"/>
          </w:tcPr>
          <w:p w14:paraId="7BAD1046" w14:textId="47CEBC8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5.90(39.7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3.97)</w:t>
            </w:r>
          </w:p>
        </w:tc>
        <w:tc>
          <w:tcPr>
            <w:tcW w:w="1701" w:type="dxa"/>
          </w:tcPr>
          <w:p w14:paraId="4D9EDFF6" w14:textId="317D233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5(-0.2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  <w:tc>
          <w:tcPr>
            <w:tcW w:w="1985" w:type="dxa"/>
          </w:tcPr>
          <w:p w14:paraId="24376650" w14:textId="52DD3C6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1.18(16.6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5.88)</w:t>
            </w:r>
          </w:p>
        </w:tc>
        <w:tc>
          <w:tcPr>
            <w:tcW w:w="1984" w:type="dxa"/>
          </w:tcPr>
          <w:p w14:paraId="7C5CDF34" w14:textId="6C14B58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75(15.0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1.23)</w:t>
            </w:r>
          </w:p>
        </w:tc>
        <w:tc>
          <w:tcPr>
            <w:tcW w:w="1842" w:type="dxa"/>
          </w:tcPr>
          <w:p w14:paraId="11EBCD6C" w14:textId="174C1D5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48(-0.5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39)</w:t>
            </w:r>
          </w:p>
        </w:tc>
        <w:tc>
          <w:tcPr>
            <w:tcW w:w="1560" w:type="dxa"/>
          </w:tcPr>
          <w:p w14:paraId="60FEAB75" w14:textId="056CEBA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8(0.4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1701" w:type="dxa"/>
          </w:tcPr>
          <w:p w14:paraId="25049952" w14:textId="30F6D21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0(0.4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1842" w:type="dxa"/>
          </w:tcPr>
          <w:p w14:paraId="3C7AB542" w14:textId="31BB694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31(-0.5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1)</w:t>
            </w:r>
          </w:p>
        </w:tc>
      </w:tr>
      <w:tr w:rsidR="000D6CB5" w:rsidRPr="000D6CB5" w14:paraId="26F9E1A8" w14:textId="4A886FFB" w:rsidTr="0029311A">
        <w:trPr>
          <w:jc w:val="center"/>
        </w:trPr>
        <w:tc>
          <w:tcPr>
            <w:tcW w:w="2403" w:type="dxa"/>
          </w:tcPr>
          <w:p w14:paraId="76E2252C" w14:textId="1D6F7C3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I regions</w:t>
            </w:r>
          </w:p>
        </w:tc>
        <w:tc>
          <w:tcPr>
            <w:tcW w:w="2128" w:type="dxa"/>
          </w:tcPr>
          <w:p w14:paraId="0F2A8BE3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B387C47" w14:textId="081B020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89221D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9712309" w14:textId="6302B29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459BCEE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1B1B3D4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F3CC334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1985A0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327F59C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6CB5" w:rsidRPr="000D6CB5" w14:paraId="7DA6AC00" w14:textId="1F063B23" w:rsidTr="0029311A">
        <w:trPr>
          <w:jc w:val="center"/>
        </w:trPr>
        <w:tc>
          <w:tcPr>
            <w:tcW w:w="2403" w:type="dxa"/>
          </w:tcPr>
          <w:p w14:paraId="5B52BDBA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  <w:tc>
          <w:tcPr>
            <w:tcW w:w="2128" w:type="dxa"/>
          </w:tcPr>
          <w:p w14:paraId="6E87E22C" w14:textId="0B08CF9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2.99(117.0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2.72)</w:t>
            </w:r>
          </w:p>
        </w:tc>
        <w:tc>
          <w:tcPr>
            <w:tcW w:w="2127" w:type="dxa"/>
          </w:tcPr>
          <w:p w14:paraId="23F056BE" w14:textId="576E512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8.08(119.3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1.05)</w:t>
            </w:r>
          </w:p>
        </w:tc>
        <w:tc>
          <w:tcPr>
            <w:tcW w:w="1701" w:type="dxa"/>
          </w:tcPr>
          <w:p w14:paraId="0BFB5208" w14:textId="1A3E798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2(-0.0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1985" w:type="dxa"/>
          </w:tcPr>
          <w:p w14:paraId="2F8FF480" w14:textId="031CA6B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4.04(27.8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1.70)</w:t>
            </w:r>
          </w:p>
        </w:tc>
        <w:tc>
          <w:tcPr>
            <w:tcW w:w="1984" w:type="dxa"/>
          </w:tcPr>
          <w:p w14:paraId="40A3A020" w14:textId="5BA54D2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5.75(28.8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3.78)</w:t>
            </w:r>
          </w:p>
        </w:tc>
        <w:tc>
          <w:tcPr>
            <w:tcW w:w="1842" w:type="dxa"/>
          </w:tcPr>
          <w:p w14:paraId="6042CC5B" w14:textId="0A55DD6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6(0.1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  <w:tc>
          <w:tcPr>
            <w:tcW w:w="1560" w:type="dxa"/>
          </w:tcPr>
          <w:p w14:paraId="4D1782E8" w14:textId="2AC45AB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0(0.6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5)</w:t>
            </w:r>
          </w:p>
        </w:tc>
        <w:tc>
          <w:tcPr>
            <w:tcW w:w="1701" w:type="dxa"/>
          </w:tcPr>
          <w:p w14:paraId="1A05EC47" w14:textId="1B21568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1(0.6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8)</w:t>
            </w:r>
          </w:p>
        </w:tc>
        <w:tc>
          <w:tcPr>
            <w:tcW w:w="1842" w:type="dxa"/>
          </w:tcPr>
          <w:p w14:paraId="70462C24" w14:textId="6EA829E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91(0.5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</w:tr>
      <w:tr w:rsidR="000D6CB5" w:rsidRPr="000D6CB5" w14:paraId="0ECCE695" w14:textId="4F1864CD" w:rsidTr="0029311A">
        <w:trPr>
          <w:jc w:val="center"/>
        </w:trPr>
        <w:tc>
          <w:tcPr>
            <w:tcW w:w="2403" w:type="dxa"/>
          </w:tcPr>
          <w:p w14:paraId="7E21803F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High middle SDI</w:t>
            </w:r>
          </w:p>
        </w:tc>
        <w:tc>
          <w:tcPr>
            <w:tcW w:w="2128" w:type="dxa"/>
          </w:tcPr>
          <w:p w14:paraId="0ECBD58A" w14:textId="0955DEA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6.08(31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2.66)</w:t>
            </w:r>
          </w:p>
        </w:tc>
        <w:tc>
          <w:tcPr>
            <w:tcW w:w="2127" w:type="dxa"/>
          </w:tcPr>
          <w:p w14:paraId="6C2F6FB9" w14:textId="7DBCD8E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2.55(27.9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9.24)</w:t>
            </w:r>
          </w:p>
        </w:tc>
        <w:tc>
          <w:tcPr>
            <w:tcW w:w="1701" w:type="dxa"/>
          </w:tcPr>
          <w:p w14:paraId="222F0582" w14:textId="7679481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4(-0.3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1985" w:type="dxa"/>
          </w:tcPr>
          <w:p w14:paraId="6AA3C92B" w14:textId="046C704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96(14.5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1.55)</w:t>
            </w:r>
          </w:p>
        </w:tc>
        <w:tc>
          <w:tcPr>
            <w:tcW w:w="1984" w:type="dxa"/>
          </w:tcPr>
          <w:p w14:paraId="286965AB" w14:textId="6DFCB24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2.23(10.0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4.81)</w:t>
            </w:r>
          </w:p>
        </w:tc>
        <w:tc>
          <w:tcPr>
            <w:tcW w:w="1842" w:type="dxa"/>
          </w:tcPr>
          <w:p w14:paraId="6E6E0BF0" w14:textId="553F1AF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34(-1.4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27)</w:t>
            </w:r>
          </w:p>
        </w:tc>
        <w:tc>
          <w:tcPr>
            <w:tcW w:w="1560" w:type="dxa"/>
          </w:tcPr>
          <w:p w14:paraId="75DFF2E6" w14:textId="6E1391E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7(0.3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1701" w:type="dxa"/>
          </w:tcPr>
          <w:p w14:paraId="2B764702" w14:textId="109C705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6(0.3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1842" w:type="dxa"/>
          </w:tcPr>
          <w:p w14:paraId="738EEF77" w14:textId="74C9D52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90(-0.9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81)</w:t>
            </w:r>
          </w:p>
        </w:tc>
      </w:tr>
      <w:tr w:rsidR="000D6CB5" w:rsidRPr="000D6CB5" w14:paraId="5D08B1F9" w14:textId="4D859CF8" w:rsidTr="0029311A">
        <w:trPr>
          <w:jc w:val="center"/>
        </w:trPr>
        <w:tc>
          <w:tcPr>
            <w:tcW w:w="2403" w:type="dxa"/>
          </w:tcPr>
          <w:p w14:paraId="65B6A749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  <w:tc>
          <w:tcPr>
            <w:tcW w:w="2128" w:type="dxa"/>
          </w:tcPr>
          <w:p w14:paraId="6E29C109" w14:textId="53652ED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4.31(12.1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25)</w:t>
            </w:r>
          </w:p>
        </w:tc>
        <w:tc>
          <w:tcPr>
            <w:tcW w:w="2127" w:type="dxa"/>
          </w:tcPr>
          <w:p w14:paraId="4B134F61" w14:textId="44A1338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.23(17.1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4.59)</w:t>
            </w:r>
          </w:p>
        </w:tc>
        <w:tc>
          <w:tcPr>
            <w:tcW w:w="1701" w:type="dxa"/>
          </w:tcPr>
          <w:p w14:paraId="0681BFF8" w14:textId="3FA54B1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41(1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58)</w:t>
            </w:r>
          </w:p>
        </w:tc>
        <w:tc>
          <w:tcPr>
            <w:tcW w:w="1985" w:type="dxa"/>
          </w:tcPr>
          <w:p w14:paraId="45BC5A53" w14:textId="6C8F966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54(9.0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.38)</w:t>
            </w:r>
          </w:p>
        </w:tc>
        <w:tc>
          <w:tcPr>
            <w:tcW w:w="1984" w:type="dxa"/>
          </w:tcPr>
          <w:p w14:paraId="65E1F76B" w14:textId="358FED8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9.86(7.9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1.96)</w:t>
            </w:r>
          </w:p>
        </w:tc>
        <w:tc>
          <w:tcPr>
            <w:tcW w:w="1842" w:type="dxa"/>
          </w:tcPr>
          <w:p w14:paraId="28DDB8D6" w14:textId="0DD5622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52(-1.5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46)</w:t>
            </w:r>
          </w:p>
        </w:tc>
        <w:tc>
          <w:tcPr>
            <w:tcW w:w="1560" w:type="dxa"/>
          </w:tcPr>
          <w:p w14:paraId="19E3AFEF" w14:textId="3099B3F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1(0.2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1701" w:type="dxa"/>
          </w:tcPr>
          <w:p w14:paraId="4EE1357F" w14:textId="11AEC90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8(0.2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1842" w:type="dxa"/>
          </w:tcPr>
          <w:p w14:paraId="30CE2287" w14:textId="73B91EC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2.20(-2.3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2.05)</w:t>
            </w:r>
          </w:p>
        </w:tc>
      </w:tr>
      <w:tr w:rsidR="000D6CB5" w:rsidRPr="000D6CB5" w14:paraId="08BA6204" w14:textId="6F0F6344" w:rsidTr="0029311A">
        <w:trPr>
          <w:jc w:val="center"/>
        </w:trPr>
        <w:tc>
          <w:tcPr>
            <w:tcW w:w="2403" w:type="dxa"/>
          </w:tcPr>
          <w:p w14:paraId="31A07B32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Low middle SDI</w:t>
            </w:r>
          </w:p>
        </w:tc>
        <w:tc>
          <w:tcPr>
            <w:tcW w:w="2128" w:type="dxa"/>
          </w:tcPr>
          <w:p w14:paraId="5D13C847" w14:textId="5CC0D3A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8.16(24.0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3.73)</w:t>
            </w:r>
          </w:p>
        </w:tc>
        <w:tc>
          <w:tcPr>
            <w:tcW w:w="2127" w:type="dxa"/>
          </w:tcPr>
          <w:p w14:paraId="26F1E8CE" w14:textId="4BDDDD1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3.03(28.1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9.95)</w:t>
            </w:r>
          </w:p>
        </w:tc>
        <w:tc>
          <w:tcPr>
            <w:tcW w:w="1701" w:type="dxa"/>
          </w:tcPr>
          <w:p w14:paraId="4B8B0BB7" w14:textId="73BB7C7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2(0.6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  <w:tc>
          <w:tcPr>
            <w:tcW w:w="1985" w:type="dxa"/>
          </w:tcPr>
          <w:p w14:paraId="3C83E6CE" w14:textId="48D6C50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56(10.9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2.96)</w:t>
            </w:r>
          </w:p>
        </w:tc>
        <w:tc>
          <w:tcPr>
            <w:tcW w:w="1984" w:type="dxa"/>
          </w:tcPr>
          <w:p w14:paraId="2B3A3764" w14:textId="2F3A3C9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4.96(11.8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46)</w:t>
            </w:r>
          </w:p>
        </w:tc>
        <w:tc>
          <w:tcPr>
            <w:tcW w:w="1842" w:type="dxa"/>
          </w:tcPr>
          <w:p w14:paraId="736BC6E6" w14:textId="6D1E171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28(-0.3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24)</w:t>
            </w:r>
          </w:p>
        </w:tc>
        <w:tc>
          <w:tcPr>
            <w:tcW w:w="1560" w:type="dxa"/>
          </w:tcPr>
          <w:p w14:paraId="3C6019D2" w14:textId="0764D00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2(0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1701" w:type="dxa"/>
          </w:tcPr>
          <w:p w14:paraId="4DCB5957" w14:textId="63CB126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3(0.2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1842" w:type="dxa"/>
          </w:tcPr>
          <w:p w14:paraId="0D2F4676" w14:textId="0485A92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72(-0.7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67)</w:t>
            </w:r>
          </w:p>
        </w:tc>
      </w:tr>
      <w:tr w:rsidR="000D6CB5" w:rsidRPr="000D6CB5" w14:paraId="1F1E15D6" w14:textId="69AEC6E6" w:rsidTr="0029311A">
        <w:trPr>
          <w:jc w:val="center"/>
        </w:trPr>
        <w:tc>
          <w:tcPr>
            <w:tcW w:w="2403" w:type="dxa"/>
          </w:tcPr>
          <w:p w14:paraId="714EDBB0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  <w:tc>
          <w:tcPr>
            <w:tcW w:w="2128" w:type="dxa"/>
          </w:tcPr>
          <w:p w14:paraId="594E4849" w14:textId="7004846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.69(17.4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4.89)</w:t>
            </w:r>
          </w:p>
        </w:tc>
        <w:tc>
          <w:tcPr>
            <w:tcW w:w="2127" w:type="dxa"/>
          </w:tcPr>
          <w:p w14:paraId="3887A170" w14:textId="5508119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3.06(19.5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7.89)</w:t>
            </w:r>
          </w:p>
        </w:tc>
        <w:tc>
          <w:tcPr>
            <w:tcW w:w="1701" w:type="dxa"/>
          </w:tcPr>
          <w:p w14:paraId="1E525902" w14:textId="0A357BC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5(0.4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1985" w:type="dxa"/>
          </w:tcPr>
          <w:p w14:paraId="232D4787" w14:textId="024BC3C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16(10.4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5.82)</w:t>
            </w:r>
          </w:p>
        </w:tc>
        <w:tc>
          <w:tcPr>
            <w:tcW w:w="1984" w:type="dxa"/>
          </w:tcPr>
          <w:p w14:paraId="1B1DBD45" w14:textId="333E555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63(12.0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.77)</w:t>
            </w:r>
          </w:p>
        </w:tc>
        <w:tc>
          <w:tcPr>
            <w:tcW w:w="1842" w:type="dxa"/>
          </w:tcPr>
          <w:p w14:paraId="5EF2AE85" w14:textId="66A3F67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1(-0.1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05)</w:t>
            </w:r>
          </w:p>
        </w:tc>
        <w:tc>
          <w:tcPr>
            <w:tcW w:w="1560" w:type="dxa"/>
          </w:tcPr>
          <w:p w14:paraId="711161EF" w14:textId="457D0BE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0(0.2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1701" w:type="dxa"/>
          </w:tcPr>
          <w:p w14:paraId="42E6FBBF" w14:textId="0879275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6(0.2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1842" w:type="dxa"/>
          </w:tcPr>
          <w:p w14:paraId="325493D9" w14:textId="56D7F61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36(-0.4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27)</w:t>
            </w:r>
          </w:p>
        </w:tc>
      </w:tr>
      <w:tr w:rsidR="000D6CB5" w:rsidRPr="000D6CB5" w14:paraId="14EFE3A5" w14:textId="71B8ADEB" w:rsidTr="0029311A">
        <w:trPr>
          <w:jc w:val="center"/>
        </w:trPr>
        <w:tc>
          <w:tcPr>
            <w:tcW w:w="2403" w:type="dxa"/>
          </w:tcPr>
          <w:p w14:paraId="773E60CD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2128" w:type="dxa"/>
          </w:tcPr>
          <w:p w14:paraId="1E8A0BE1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E3FD03B" w14:textId="2B3800F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0834288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41A52E" w14:textId="582D64D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26ACE45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67810F3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4F4F227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FA9DA8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07F078D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6CB5" w:rsidRPr="000D6CB5" w14:paraId="2DDB6D2D" w14:textId="34519E0A" w:rsidTr="0029311A">
        <w:trPr>
          <w:jc w:val="center"/>
        </w:trPr>
        <w:tc>
          <w:tcPr>
            <w:tcW w:w="2403" w:type="dxa"/>
          </w:tcPr>
          <w:p w14:paraId="51FCDE33" w14:textId="2EC47B7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Andean Latin America</w:t>
            </w:r>
          </w:p>
        </w:tc>
        <w:tc>
          <w:tcPr>
            <w:tcW w:w="2128" w:type="dxa"/>
          </w:tcPr>
          <w:p w14:paraId="7891EEEF" w14:textId="016B406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51(11.3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33)</w:t>
            </w:r>
          </w:p>
        </w:tc>
        <w:tc>
          <w:tcPr>
            <w:tcW w:w="2127" w:type="dxa"/>
          </w:tcPr>
          <w:p w14:paraId="19501081" w14:textId="2534D59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87(11.7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55)</w:t>
            </w:r>
          </w:p>
        </w:tc>
        <w:tc>
          <w:tcPr>
            <w:tcW w:w="1701" w:type="dxa"/>
          </w:tcPr>
          <w:p w14:paraId="54C9FFFE" w14:textId="5245631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4(-0.1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1985" w:type="dxa"/>
          </w:tcPr>
          <w:p w14:paraId="7471C32A" w14:textId="3C63EC4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2.33(7.7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8.26)</w:t>
            </w:r>
          </w:p>
        </w:tc>
        <w:tc>
          <w:tcPr>
            <w:tcW w:w="1984" w:type="dxa"/>
          </w:tcPr>
          <w:p w14:paraId="4B59229C" w14:textId="0AECDA3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81(4.4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7.65)</w:t>
            </w:r>
          </w:p>
        </w:tc>
        <w:tc>
          <w:tcPr>
            <w:tcW w:w="1842" w:type="dxa"/>
          </w:tcPr>
          <w:p w14:paraId="35919A5B" w14:textId="7A02F98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2.62(-2.9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2.28)</w:t>
            </w:r>
          </w:p>
        </w:tc>
        <w:tc>
          <w:tcPr>
            <w:tcW w:w="1560" w:type="dxa"/>
          </w:tcPr>
          <w:p w14:paraId="3A28BC1A" w14:textId="0B1D575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7(0.1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1701" w:type="dxa"/>
          </w:tcPr>
          <w:p w14:paraId="47C4FC73" w14:textId="71C43F7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3(0.1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1842" w:type="dxa"/>
          </w:tcPr>
          <w:p w14:paraId="6B159ACC" w14:textId="60FD4AA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2.37(-2.6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2.11)</w:t>
            </w:r>
          </w:p>
        </w:tc>
      </w:tr>
      <w:tr w:rsidR="000D6CB5" w:rsidRPr="000D6CB5" w14:paraId="223AEDBA" w14:textId="36E067D7" w:rsidTr="0029311A">
        <w:trPr>
          <w:jc w:val="center"/>
        </w:trPr>
        <w:tc>
          <w:tcPr>
            <w:tcW w:w="2403" w:type="dxa"/>
          </w:tcPr>
          <w:p w14:paraId="55F82233" w14:textId="30654C9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Australasia</w:t>
            </w:r>
          </w:p>
        </w:tc>
        <w:tc>
          <w:tcPr>
            <w:tcW w:w="2128" w:type="dxa"/>
          </w:tcPr>
          <w:p w14:paraId="328FDB15" w14:textId="1C2F93E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2.91(170.9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44.86)</w:t>
            </w:r>
          </w:p>
        </w:tc>
        <w:tc>
          <w:tcPr>
            <w:tcW w:w="2127" w:type="dxa"/>
          </w:tcPr>
          <w:p w14:paraId="23A7871F" w14:textId="7577C43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14.00(182.0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55.17)</w:t>
            </w:r>
          </w:p>
        </w:tc>
        <w:tc>
          <w:tcPr>
            <w:tcW w:w="1701" w:type="dxa"/>
          </w:tcPr>
          <w:p w14:paraId="02BAA598" w14:textId="5F428EC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6(0.2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4)</w:t>
            </w:r>
          </w:p>
        </w:tc>
        <w:tc>
          <w:tcPr>
            <w:tcW w:w="1985" w:type="dxa"/>
          </w:tcPr>
          <w:p w14:paraId="3C168516" w14:textId="43D8163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6.14(25.7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8.35)</w:t>
            </w:r>
          </w:p>
        </w:tc>
        <w:tc>
          <w:tcPr>
            <w:tcW w:w="1984" w:type="dxa"/>
          </w:tcPr>
          <w:p w14:paraId="46FC7927" w14:textId="2A2F3B2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4.35(33.3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7.46)</w:t>
            </w:r>
          </w:p>
        </w:tc>
        <w:tc>
          <w:tcPr>
            <w:tcW w:w="1842" w:type="dxa"/>
          </w:tcPr>
          <w:p w14:paraId="5EC0B70A" w14:textId="38DCC76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13(0.7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47)</w:t>
            </w:r>
          </w:p>
        </w:tc>
        <w:tc>
          <w:tcPr>
            <w:tcW w:w="1560" w:type="dxa"/>
          </w:tcPr>
          <w:p w14:paraId="59FC73F4" w14:textId="66D82DA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2(0.2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1701" w:type="dxa"/>
          </w:tcPr>
          <w:p w14:paraId="44F9311B" w14:textId="0372FDC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9(0.6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91)</w:t>
            </w:r>
          </w:p>
        </w:tc>
        <w:tc>
          <w:tcPr>
            <w:tcW w:w="1842" w:type="dxa"/>
          </w:tcPr>
          <w:p w14:paraId="26DDAE01" w14:textId="1297F1A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.82(2.8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.77)</w:t>
            </w:r>
          </w:p>
        </w:tc>
      </w:tr>
      <w:tr w:rsidR="000D6CB5" w:rsidRPr="000D6CB5" w14:paraId="2FABFE64" w14:textId="216923FF" w:rsidTr="0029311A">
        <w:trPr>
          <w:jc w:val="center"/>
        </w:trPr>
        <w:tc>
          <w:tcPr>
            <w:tcW w:w="2403" w:type="dxa"/>
          </w:tcPr>
          <w:p w14:paraId="49BEAC0C" w14:textId="1AF8A85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</w:p>
        </w:tc>
        <w:tc>
          <w:tcPr>
            <w:tcW w:w="2128" w:type="dxa"/>
          </w:tcPr>
          <w:p w14:paraId="1CCEFEBE" w14:textId="081D075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9.82(24.9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6.05)</w:t>
            </w:r>
          </w:p>
        </w:tc>
        <w:tc>
          <w:tcPr>
            <w:tcW w:w="2127" w:type="dxa"/>
          </w:tcPr>
          <w:p w14:paraId="6ED8E05B" w14:textId="7235A09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9.60(24.8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5.43)</w:t>
            </w:r>
          </w:p>
        </w:tc>
        <w:tc>
          <w:tcPr>
            <w:tcW w:w="1701" w:type="dxa"/>
          </w:tcPr>
          <w:p w14:paraId="48BF639A" w14:textId="7ADB287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2(-0.0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1985" w:type="dxa"/>
          </w:tcPr>
          <w:p w14:paraId="33B7987F" w14:textId="79D83D5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.73(16.3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6.21)</w:t>
            </w:r>
          </w:p>
        </w:tc>
        <w:tc>
          <w:tcPr>
            <w:tcW w:w="1984" w:type="dxa"/>
          </w:tcPr>
          <w:p w14:paraId="25620C1E" w14:textId="13BC59D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52(11.2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1.46)</w:t>
            </w:r>
          </w:p>
        </w:tc>
        <w:tc>
          <w:tcPr>
            <w:tcW w:w="1842" w:type="dxa"/>
          </w:tcPr>
          <w:p w14:paraId="3D77956B" w14:textId="0C9EF38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00(-1.1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86)</w:t>
            </w:r>
          </w:p>
        </w:tc>
        <w:tc>
          <w:tcPr>
            <w:tcW w:w="1560" w:type="dxa"/>
          </w:tcPr>
          <w:p w14:paraId="5996B9FD" w14:textId="03C5884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5(0.4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  <w:tc>
          <w:tcPr>
            <w:tcW w:w="1701" w:type="dxa"/>
          </w:tcPr>
          <w:p w14:paraId="0669FC46" w14:textId="341FB97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3(0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1842" w:type="dxa"/>
          </w:tcPr>
          <w:p w14:paraId="2AFFC958" w14:textId="034220E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80(-1.9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61)</w:t>
            </w:r>
          </w:p>
        </w:tc>
      </w:tr>
      <w:tr w:rsidR="000D6CB5" w:rsidRPr="000D6CB5" w14:paraId="364A4B6C" w14:textId="31DC0C7C" w:rsidTr="0029311A">
        <w:trPr>
          <w:jc w:val="center"/>
        </w:trPr>
        <w:tc>
          <w:tcPr>
            <w:tcW w:w="2403" w:type="dxa"/>
          </w:tcPr>
          <w:p w14:paraId="744B17F8" w14:textId="407E849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2128" w:type="dxa"/>
          </w:tcPr>
          <w:p w14:paraId="08F8BB0B" w14:textId="4ECCEC6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6.98(39.7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6.32)</w:t>
            </w:r>
          </w:p>
        </w:tc>
        <w:tc>
          <w:tcPr>
            <w:tcW w:w="2127" w:type="dxa"/>
          </w:tcPr>
          <w:p w14:paraId="2DA97292" w14:textId="46A73C7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6.28(39.2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5.44)</w:t>
            </w:r>
          </w:p>
        </w:tc>
        <w:tc>
          <w:tcPr>
            <w:tcW w:w="1701" w:type="dxa"/>
          </w:tcPr>
          <w:p w14:paraId="14F836BA" w14:textId="2BBCDDF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4(-0.0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1985" w:type="dxa"/>
          </w:tcPr>
          <w:p w14:paraId="563C31CA" w14:textId="1F32896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8.73(15.3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2.63)</w:t>
            </w:r>
          </w:p>
        </w:tc>
        <w:tc>
          <w:tcPr>
            <w:tcW w:w="1984" w:type="dxa"/>
          </w:tcPr>
          <w:p w14:paraId="5E4F0459" w14:textId="1007AE1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46(13.5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82)</w:t>
            </w:r>
          </w:p>
        </w:tc>
        <w:tc>
          <w:tcPr>
            <w:tcW w:w="1842" w:type="dxa"/>
          </w:tcPr>
          <w:p w14:paraId="1866AEBD" w14:textId="3F96E94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68(-0.8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50)</w:t>
            </w:r>
          </w:p>
        </w:tc>
        <w:tc>
          <w:tcPr>
            <w:tcW w:w="1560" w:type="dxa"/>
          </w:tcPr>
          <w:p w14:paraId="61D7D0E1" w14:textId="08E6628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8(0.2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1701" w:type="dxa"/>
          </w:tcPr>
          <w:p w14:paraId="2F752DCB" w14:textId="34FD006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5(0.2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1842" w:type="dxa"/>
          </w:tcPr>
          <w:p w14:paraId="3D6A875C" w14:textId="3321EAA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91(-1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58)</w:t>
            </w:r>
          </w:p>
        </w:tc>
      </w:tr>
      <w:tr w:rsidR="000D6CB5" w:rsidRPr="000D6CB5" w14:paraId="213710FA" w14:textId="3AD79A41" w:rsidTr="0029311A">
        <w:trPr>
          <w:jc w:val="center"/>
        </w:trPr>
        <w:tc>
          <w:tcPr>
            <w:tcW w:w="2403" w:type="dxa"/>
          </w:tcPr>
          <w:p w14:paraId="5B3C4201" w14:textId="2C86CAF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2128" w:type="dxa"/>
          </w:tcPr>
          <w:p w14:paraId="454F1FD3" w14:textId="377D516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6.22(57.0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77.82)</w:t>
            </w:r>
          </w:p>
        </w:tc>
        <w:tc>
          <w:tcPr>
            <w:tcW w:w="2127" w:type="dxa"/>
          </w:tcPr>
          <w:p w14:paraId="1E1E4E9D" w14:textId="3F2AFB6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8.01(58.0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80.07)</w:t>
            </w:r>
          </w:p>
        </w:tc>
        <w:tc>
          <w:tcPr>
            <w:tcW w:w="1701" w:type="dxa"/>
          </w:tcPr>
          <w:p w14:paraId="019D512C" w14:textId="53AE2DE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5(0.0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1985" w:type="dxa"/>
          </w:tcPr>
          <w:p w14:paraId="1886A653" w14:textId="772623A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.90(17.3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5.10)</w:t>
            </w:r>
          </w:p>
        </w:tc>
        <w:tc>
          <w:tcPr>
            <w:tcW w:w="1984" w:type="dxa"/>
          </w:tcPr>
          <w:p w14:paraId="00A77754" w14:textId="0A66E65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51(15.8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3.82)</w:t>
            </w:r>
          </w:p>
        </w:tc>
        <w:tc>
          <w:tcPr>
            <w:tcW w:w="1842" w:type="dxa"/>
          </w:tcPr>
          <w:p w14:paraId="33997555" w14:textId="6FE267A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3(-0.2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1560" w:type="dxa"/>
          </w:tcPr>
          <w:p w14:paraId="7C45948A" w14:textId="16A1E2E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9(0.3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1701" w:type="dxa"/>
          </w:tcPr>
          <w:p w14:paraId="146065AD" w14:textId="4F1195B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8(0.3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1842" w:type="dxa"/>
          </w:tcPr>
          <w:p w14:paraId="512954EB" w14:textId="17CBE55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4(-0.1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</w:tr>
      <w:tr w:rsidR="000D6CB5" w:rsidRPr="000D6CB5" w14:paraId="2A1C767D" w14:textId="39ABA89E" w:rsidTr="0029311A">
        <w:trPr>
          <w:jc w:val="center"/>
        </w:trPr>
        <w:tc>
          <w:tcPr>
            <w:tcW w:w="2403" w:type="dxa"/>
          </w:tcPr>
          <w:p w14:paraId="589316A8" w14:textId="0B5C026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Central Latin America</w:t>
            </w:r>
          </w:p>
        </w:tc>
        <w:tc>
          <w:tcPr>
            <w:tcW w:w="2128" w:type="dxa"/>
          </w:tcPr>
          <w:p w14:paraId="097B8990" w14:textId="7E3FB06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52(4.6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.70)</w:t>
            </w:r>
          </w:p>
        </w:tc>
        <w:tc>
          <w:tcPr>
            <w:tcW w:w="2127" w:type="dxa"/>
          </w:tcPr>
          <w:p w14:paraId="10DC1108" w14:textId="35C4039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51(4.5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.69)</w:t>
            </w:r>
          </w:p>
        </w:tc>
        <w:tc>
          <w:tcPr>
            <w:tcW w:w="1701" w:type="dxa"/>
          </w:tcPr>
          <w:p w14:paraId="23BA3964" w14:textId="76B7225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8(-0.0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1985" w:type="dxa"/>
          </w:tcPr>
          <w:p w14:paraId="2678DCDB" w14:textId="35E9FF4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9.73(9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0.29)</w:t>
            </w:r>
          </w:p>
        </w:tc>
        <w:tc>
          <w:tcPr>
            <w:tcW w:w="1984" w:type="dxa"/>
          </w:tcPr>
          <w:p w14:paraId="05BD918F" w14:textId="1EE81D4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9.20(8.1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0.41)</w:t>
            </w:r>
          </w:p>
        </w:tc>
        <w:tc>
          <w:tcPr>
            <w:tcW w:w="1842" w:type="dxa"/>
          </w:tcPr>
          <w:p w14:paraId="5485BFD0" w14:textId="4B4F78C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1(0.1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1560" w:type="dxa"/>
          </w:tcPr>
          <w:p w14:paraId="097088CC" w14:textId="7B4F73B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5(0.3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1701" w:type="dxa"/>
          </w:tcPr>
          <w:p w14:paraId="3D3CB3F4" w14:textId="56FA3FE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3(0.2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1842" w:type="dxa"/>
          </w:tcPr>
          <w:p w14:paraId="5CD07A2B" w14:textId="03162E2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1(0.1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</w:tr>
      <w:tr w:rsidR="000D6CB5" w:rsidRPr="000D6CB5" w14:paraId="0B09F711" w14:textId="44EBBE5B" w:rsidTr="0029311A">
        <w:trPr>
          <w:jc w:val="center"/>
        </w:trPr>
        <w:tc>
          <w:tcPr>
            <w:tcW w:w="2403" w:type="dxa"/>
          </w:tcPr>
          <w:p w14:paraId="20FA70C7" w14:textId="7C21C13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Central Sub-Saharan Africa</w:t>
            </w:r>
          </w:p>
        </w:tc>
        <w:tc>
          <w:tcPr>
            <w:tcW w:w="2128" w:type="dxa"/>
          </w:tcPr>
          <w:p w14:paraId="69B419E8" w14:textId="7D04C0D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88(11.7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69)</w:t>
            </w:r>
          </w:p>
        </w:tc>
        <w:tc>
          <w:tcPr>
            <w:tcW w:w="2127" w:type="dxa"/>
          </w:tcPr>
          <w:p w14:paraId="62B992BF" w14:textId="2BC0A71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09(11.0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69)</w:t>
            </w:r>
          </w:p>
        </w:tc>
        <w:tc>
          <w:tcPr>
            <w:tcW w:w="1701" w:type="dxa"/>
          </w:tcPr>
          <w:p w14:paraId="23CBAE8D" w14:textId="1A37EE2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36(-0.5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  <w:tc>
          <w:tcPr>
            <w:tcW w:w="1985" w:type="dxa"/>
          </w:tcPr>
          <w:p w14:paraId="7E6F62C4" w14:textId="25A2376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9.55(5.4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85)</w:t>
            </w:r>
          </w:p>
        </w:tc>
        <w:tc>
          <w:tcPr>
            <w:tcW w:w="1984" w:type="dxa"/>
          </w:tcPr>
          <w:p w14:paraId="122D0758" w14:textId="0EB5B6A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8.81(6.0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2.43)</w:t>
            </w:r>
          </w:p>
        </w:tc>
        <w:tc>
          <w:tcPr>
            <w:tcW w:w="1842" w:type="dxa"/>
          </w:tcPr>
          <w:p w14:paraId="647F8479" w14:textId="227DB98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24(-0.3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  <w:tc>
          <w:tcPr>
            <w:tcW w:w="1560" w:type="dxa"/>
          </w:tcPr>
          <w:p w14:paraId="22F270C4" w14:textId="3E95549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5(0.1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1701" w:type="dxa"/>
          </w:tcPr>
          <w:p w14:paraId="49DCE286" w14:textId="7609026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4(0.1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1842" w:type="dxa"/>
          </w:tcPr>
          <w:p w14:paraId="39EB07EC" w14:textId="6DCA61D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08(-0.1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</w:tr>
      <w:tr w:rsidR="000D6CB5" w:rsidRPr="000D6CB5" w14:paraId="0EBDC61D" w14:textId="089BA907" w:rsidTr="0029311A">
        <w:trPr>
          <w:jc w:val="center"/>
        </w:trPr>
        <w:tc>
          <w:tcPr>
            <w:tcW w:w="2403" w:type="dxa"/>
          </w:tcPr>
          <w:p w14:paraId="18580A3D" w14:textId="6EE20BC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2128" w:type="dxa"/>
          </w:tcPr>
          <w:p w14:paraId="2C99B0CD" w14:textId="5904126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92(5.0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7.05)</w:t>
            </w:r>
          </w:p>
        </w:tc>
        <w:tc>
          <w:tcPr>
            <w:tcW w:w="2127" w:type="dxa"/>
          </w:tcPr>
          <w:p w14:paraId="1790CC18" w14:textId="18B8A2B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9.36(7.9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1.26)</w:t>
            </w:r>
          </w:p>
        </w:tc>
        <w:tc>
          <w:tcPr>
            <w:tcW w:w="1701" w:type="dxa"/>
          </w:tcPr>
          <w:p w14:paraId="4DCEA733" w14:textId="7656FA4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.48(1.8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.14)</w:t>
            </w:r>
          </w:p>
        </w:tc>
        <w:tc>
          <w:tcPr>
            <w:tcW w:w="1985" w:type="dxa"/>
          </w:tcPr>
          <w:p w14:paraId="19101ECB" w14:textId="27C9FFC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13(9.3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7.40)</w:t>
            </w:r>
          </w:p>
        </w:tc>
        <w:tc>
          <w:tcPr>
            <w:tcW w:w="1984" w:type="dxa"/>
          </w:tcPr>
          <w:p w14:paraId="1A7A0227" w14:textId="73FB9A3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.33(4.5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9.52)</w:t>
            </w:r>
          </w:p>
        </w:tc>
        <w:tc>
          <w:tcPr>
            <w:tcW w:w="1842" w:type="dxa"/>
          </w:tcPr>
          <w:p w14:paraId="55B152AE" w14:textId="4EB65E6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3.71(-3.9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3.43)</w:t>
            </w:r>
          </w:p>
        </w:tc>
        <w:tc>
          <w:tcPr>
            <w:tcW w:w="1560" w:type="dxa"/>
          </w:tcPr>
          <w:p w14:paraId="56B01F2C" w14:textId="4403B2D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5(0.3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701" w:type="dxa"/>
          </w:tcPr>
          <w:p w14:paraId="3DA8CC93" w14:textId="0FA2609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6(0.1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1842" w:type="dxa"/>
          </w:tcPr>
          <w:p w14:paraId="0FBD0B55" w14:textId="1F4B84E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3.87(-4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3.49)</w:t>
            </w:r>
          </w:p>
        </w:tc>
      </w:tr>
      <w:tr w:rsidR="000D6CB5" w:rsidRPr="000D6CB5" w14:paraId="1D4348F7" w14:textId="62686CE1" w:rsidTr="0029311A">
        <w:trPr>
          <w:jc w:val="center"/>
        </w:trPr>
        <w:tc>
          <w:tcPr>
            <w:tcW w:w="2403" w:type="dxa"/>
          </w:tcPr>
          <w:p w14:paraId="21660567" w14:textId="15D9B6E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2128" w:type="dxa"/>
          </w:tcPr>
          <w:p w14:paraId="3A5149F9" w14:textId="2BA708C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8.46(32.5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6.58)</w:t>
            </w:r>
          </w:p>
        </w:tc>
        <w:tc>
          <w:tcPr>
            <w:tcW w:w="2127" w:type="dxa"/>
          </w:tcPr>
          <w:p w14:paraId="76F8B34E" w14:textId="4EF67D0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7.27(31.6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4.70)</w:t>
            </w:r>
          </w:p>
        </w:tc>
        <w:tc>
          <w:tcPr>
            <w:tcW w:w="1701" w:type="dxa"/>
          </w:tcPr>
          <w:p w14:paraId="3F341CA8" w14:textId="15C4CDE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01(-0.1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985" w:type="dxa"/>
          </w:tcPr>
          <w:p w14:paraId="658C803B" w14:textId="78BA741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86(17.1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2.82)</w:t>
            </w:r>
          </w:p>
        </w:tc>
        <w:tc>
          <w:tcPr>
            <w:tcW w:w="1984" w:type="dxa"/>
          </w:tcPr>
          <w:p w14:paraId="5A20578F" w14:textId="3781E53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87(15.5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.48)</w:t>
            </w:r>
          </w:p>
        </w:tc>
        <w:tc>
          <w:tcPr>
            <w:tcW w:w="1842" w:type="dxa"/>
          </w:tcPr>
          <w:p w14:paraId="25CBFA05" w14:textId="088D2A0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82(-1.3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34)</w:t>
            </w:r>
          </w:p>
        </w:tc>
        <w:tc>
          <w:tcPr>
            <w:tcW w:w="1560" w:type="dxa"/>
          </w:tcPr>
          <w:p w14:paraId="5B25EBFF" w14:textId="61139C0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0(0.4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1701" w:type="dxa"/>
          </w:tcPr>
          <w:p w14:paraId="58DB83EE" w14:textId="6E8DF00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7(0.4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1842" w:type="dxa"/>
          </w:tcPr>
          <w:p w14:paraId="786129AF" w14:textId="3E56D1A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85(-1.7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</w:tr>
      <w:tr w:rsidR="000D6CB5" w:rsidRPr="000D6CB5" w14:paraId="6DAB9CB0" w14:textId="428911D0" w:rsidTr="0029311A">
        <w:trPr>
          <w:jc w:val="center"/>
        </w:trPr>
        <w:tc>
          <w:tcPr>
            <w:tcW w:w="2403" w:type="dxa"/>
          </w:tcPr>
          <w:p w14:paraId="3952F995" w14:textId="447FCB7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Eastern Sub-Saharan Africa</w:t>
            </w:r>
          </w:p>
        </w:tc>
        <w:tc>
          <w:tcPr>
            <w:tcW w:w="2128" w:type="dxa"/>
          </w:tcPr>
          <w:p w14:paraId="2FF1C30E" w14:textId="6E2F724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1.54(9.7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90)</w:t>
            </w:r>
          </w:p>
        </w:tc>
        <w:tc>
          <w:tcPr>
            <w:tcW w:w="2127" w:type="dxa"/>
          </w:tcPr>
          <w:p w14:paraId="30F54BAD" w14:textId="0EC191A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15(11.2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60)</w:t>
            </w:r>
          </w:p>
        </w:tc>
        <w:tc>
          <w:tcPr>
            <w:tcW w:w="1701" w:type="dxa"/>
          </w:tcPr>
          <w:p w14:paraId="16F1A3C9" w14:textId="4F9BA21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5(0.1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1985" w:type="dxa"/>
          </w:tcPr>
          <w:p w14:paraId="5B12FDDA" w14:textId="4697CDC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0.62(6.9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09)</w:t>
            </w:r>
          </w:p>
        </w:tc>
        <w:tc>
          <w:tcPr>
            <w:tcW w:w="1984" w:type="dxa"/>
          </w:tcPr>
          <w:p w14:paraId="02A18424" w14:textId="256BC00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0.17(7.1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48)</w:t>
            </w:r>
          </w:p>
        </w:tc>
        <w:tc>
          <w:tcPr>
            <w:tcW w:w="1842" w:type="dxa"/>
          </w:tcPr>
          <w:p w14:paraId="09571ACB" w14:textId="21CD37B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7(-0.2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2)</w:t>
            </w:r>
          </w:p>
        </w:tc>
        <w:tc>
          <w:tcPr>
            <w:tcW w:w="1560" w:type="dxa"/>
          </w:tcPr>
          <w:p w14:paraId="1F7D407E" w14:textId="03EE859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2(0.2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1701" w:type="dxa"/>
          </w:tcPr>
          <w:p w14:paraId="231FD2C7" w14:textId="2D1E3B7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0(0.1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1842" w:type="dxa"/>
          </w:tcPr>
          <w:p w14:paraId="16E5EE31" w14:textId="1C594F7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9(-0.2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3)</w:t>
            </w:r>
          </w:p>
        </w:tc>
      </w:tr>
      <w:tr w:rsidR="000D6CB5" w:rsidRPr="000D6CB5" w14:paraId="7E45A483" w14:textId="0DEF95BC" w:rsidTr="0029311A">
        <w:trPr>
          <w:jc w:val="center"/>
        </w:trPr>
        <w:tc>
          <w:tcPr>
            <w:tcW w:w="2403" w:type="dxa"/>
            <w:vAlign w:val="center"/>
          </w:tcPr>
          <w:p w14:paraId="6BA6EC95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81129935"/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High-income Asia Pacific</w:t>
            </w:r>
            <w:bookmarkEnd w:id="1"/>
          </w:p>
        </w:tc>
        <w:tc>
          <w:tcPr>
            <w:tcW w:w="2128" w:type="dxa"/>
          </w:tcPr>
          <w:p w14:paraId="41DE2E1D" w14:textId="035C28E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9.89(25.6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5.61)</w:t>
            </w:r>
          </w:p>
        </w:tc>
        <w:tc>
          <w:tcPr>
            <w:tcW w:w="2127" w:type="dxa"/>
          </w:tcPr>
          <w:p w14:paraId="34424905" w14:textId="1C490B1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5.56(29.9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2.96)</w:t>
            </w:r>
          </w:p>
        </w:tc>
        <w:tc>
          <w:tcPr>
            <w:tcW w:w="1701" w:type="dxa"/>
          </w:tcPr>
          <w:p w14:paraId="5BD2F455" w14:textId="4E545CB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1(0.2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985" w:type="dxa"/>
          </w:tcPr>
          <w:p w14:paraId="6C66B6E9" w14:textId="5CA343D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1.60(8.8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4.18)</w:t>
            </w:r>
          </w:p>
        </w:tc>
        <w:tc>
          <w:tcPr>
            <w:tcW w:w="1984" w:type="dxa"/>
          </w:tcPr>
          <w:p w14:paraId="3B83EA6D" w14:textId="7F52278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7.27(5.2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9.58)</w:t>
            </w:r>
          </w:p>
        </w:tc>
        <w:tc>
          <w:tcPr>
            <w:tcW w:w="1842" w:type="dxa"/>
          </w:tcPr>
          <w:p w14:paraId="4EC53316" w14:textId="3A25B7D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32(-1.5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10)</w:t>
            </w:r>
          </w:p>
        </w:tc>
        <w:tc>
          <w:tcPr>
            <w:tcW w:w="1560" w:type="dxa"/>
          </w:tcPr>
          <w:p w14:paraId="3B500F29" w14:textId="43CE194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3(0.2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1701" w:type="dxa"/>
          </w:tcPr>
          <w:p w14:paraId="096264C6" w14:textId="17BF7D4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9(0.0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1842" w:type="dxa"/>
          </w:tcPr>
          <w:p w14:paraId="1EC0C158" w14:textId="2A5896B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4.44(-4.8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4.04)</w:t>
            </w:r>
          </w:p>
        </w:tc>
      </w:tr>
      <w:tr w:rsidR="000D6CB5" w:rsidRPr="000D6CB5" w14:paraId="6D8A4AF9" w14:textId="63C61666" w:rsidTr="0029311A">
        <w:trPr>
          <w:jc w:val="center"/>
        </w:trPr>
        <w:tc>
          <w:tcPr>
            <w:tcW w:w="2403" w:type="dxa"/>
            <w:vAlign w:val="center"/>
          </w:tcPr>
          <w:p w14:paraId="50C52768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High-income North America</w:t>
            </w:r>
          </w:p>
        </w:tc>
        <w:tc>
          <w:tcPr>
            <w:tcW w:w="2128" w:type="dxa"/>
          </w:tcPr>
          <w:p w14:paraId="0D14F4BC" w14:textId="0D8DFAA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3.12(179.8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35.07)</w:t>
            </w:r>
          </w:p>
        </w:tc>
        <w:tc>
          <w:tcPr>
            <w:tcW w:w="2127" w:type="dxa"/>
          </w:tcPr>
          <w:p w14:paraId="621ECBD0" w14:textId="3B58084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02.93(175.8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37.34)</w:t>
            </w:r>
          </w:p>
        </w:tc>
        <w:tc>
          <w:tcPr>
            <w:tcW w:w="1701" w:type="dxa"/>
          </w:tcPr>
          <w:p w14:paraId="24240382" w14:textId="1E41ED7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8(-0.0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1985" w:type="dxa"/>
          </w:tcPr>
          <w:p w14:paraId="1B84AFC9" w14:textId="17828BB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4.27(34.6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5.91)</w:t>
            </w:r>
          </w:p>
        </w:tc>
        <w:tc>
          <w:tcPr>
            <w:tcW w:w="1984" w:type="dxa"/>
          </w:tcPr>
          <w:p w14:paraId="4C587F45" w14:textId="6095220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1.06(41.6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2.53)</w:t>
            </w:r>
          </w:p>
        </w:tc>
        <w:tc>
          <w:tcPr>
            <w:tcW w:w="1842" w:type="dxa"/>
          </w:tcPr>
          <w:p w14:paraId="7A175E51" w14:textId="33B5BEB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6(0.4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1560" w:type="dxa"/>
          </w:tcPr>
          <w:p w14:paraId="41562132" w14:textId="5FBC9E0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8(0.6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1701" w:type="dxa"/>
          </w:tcPr>
          <w:p w14:paraId="20444259" w14:textId="319BB93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02(0.8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842" w:type="dxa"/>
          </w:tcPr>
          <w:p w14:paraId="75B2193C" w14:textId="0782EA2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71(1.2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.16)</w:t>
            </w:r>
          </w:p>
        </w:tc>
      </w:tr>
      <w:tr w:rsidR="000D6CB5" w:rsidRPr="000D6CB5" w14:paraId="5D2EC306" w14:textId="4C7F08E2" w:rsidTr="0029311A">
        <w:trPr>
          <w:jc w:val="center"/>
        </w:trPr>
        <w:tc>
          <w:tcPr>
            <w:tcW w:w="2403" w:type="dxa"/>
            <w:vAlign w:val="center"/>
          </w:tcPr>
          <w:p w14:paraId="6D6B34E8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North Africa and Middle East</w:t>
            </w:r>
          </w:p>
        </w:tc>
        <w:tc>
          <w:tcPr>
            <w:tcW w:w="2128" w:type="dxa"/>
          </w:tcPr>
          <w:p w14:paraId="54252F8F" w14:textId="5EF1274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0.04(25.4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6.06)</w:t>
            </w:r>
          </w:p>
        </w:tc>
        <w:tc>
          <w:tcPr>
            <w:tcW w:w="2127" w:type="dxa"/>
          </w:tcPr>
          <w:p w14:paraId="430EB99A" w14:textId="39847C4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6.76(30.8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4.19)</w:t>
            </w:r>
          </w:p>
        </w:tc>
        <w:tc>
          <w:tcPr>
            <w:tcW w:w="1701" w:type="dxa"/>
          </w:tcPr>
          <w:p w14:paraId="714C2EFF" w14:textId="1236831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99(0.7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985" w:type="dxa"/>
          </w:tcPr>
          <w:p w14:paraId="5046A0D5" w14:textId="3228416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34(9.8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03)</w:t>
            </w:r>
          </w:p>
        </w:tc>
        <w:tc>
          <w:tcPr>
            <w:tcW w:w="1984" w:type="dxa"/>
          </w:tcPr>
          <w:p w14:paraId="4094F63A" w14:textId="65B66EE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2.08(9.3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21)</w:t>
            </w:r>
          </w:p>
        </w:tc>
        <w:tc>
          <w:tcPr>
            <w:tcW w:w="1842" w:type="dxa"/>
          </w:tcPr>
          <w:p w14:paraId="2DB6E9A9" w14:textId="370E47A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6(-0.2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0)</w:t>
            </w:r>
          </w:p>
        </w:tc>
        <w:tc>
          <w:tcPr>
            <w:tcW w:w="1560" w:type="dxa"/>
          </w:tcPr>
          <w:p w14:paraId="4084AA22" w14:textId="35EB2F2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1(0.2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1701" w:type="dxa"/>
          </w:tcPr>
          <w:p w14:paraId="3C7FA0A3" w14:textId="45CE882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6(0.1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1842" w:type="dxa"/>
          </w:tcPr>
          <w:p w14:paraId="07424F3B" w14:textId="666D445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34(-0.5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8)</w:t>
            </w:r>
          </w:p>
        </w:tc>
      </w:tr>
      <w:tr w:rsidR="000D6CB5" w:rsidRPr="000D6CB5" w14:paraId="13116334" w14:textId="15E63EE3" w:rsidTr="0029311A">
        <w:trPr>
          <w:jc w:val="center"/>
        </w:trPr>
        <w:tc>
          <w:tcPr>
            <w:tcW w:w="2403" w:type="dxa"/>
            <w:vAlign w:val="center"/>
          </w:tcPr>
          <w:p w14:paraId="65FC93B8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2128" w:type="dxa"/>
          </w:tcPr>
          <w:p w14:paraId="21E89640" w14:textId="4101D14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.07(5.0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7.45)</w:t>
            </w:r>
          </w:p>
        </w:tc>
        <w:tc>
          <w:tcPr>
            <w:tcW w:w="2127" w:type="dxa"/>
          </w:tcPr>
          <w:p w14:paraId="5617A6E2" w14:textId="68B5253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75(4.7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7.04)</w:t>
            </w:r>
          </w:p>
        </w:tc>
        <w:tc>
          <w:tcPr>
            <w:tcW w:w="1701" w:type="dxa"/>
          </w:tcPr>
          <w:p w14:paraId="1C5DDCBF" w14:textId="0AB1B07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24(-0.3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18)</w:t>
            </w:r>
          </w:p>
        </w:tc>
        <w:tc>
          <w:tcPr>
            <w:tcW w:w="1985" w:type="dxa"/>
          </w:tcPr>
          <w:p w14:paraId="3BC9988B" w14:textId="756668A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.66(1.8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.48)</w:t>
            </w:r>
          </w:p>
        </w:tc>
        <w:tc>
          <w:tcPr>
            <w:tcW w:w="1984" w:type="dxa"/>
          </w:tcPr>
          <w:p w14:paraId="3FEDF0C0" w14:textId="7EBB7F9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.20(1.5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.88)</w:t>
            </w:r>
          </w:p>
        </w:tc>
        <w:tc>
          <w:tcPr>
            <w:tcW w:w="1842" w:type="dxa"/>
          </w:tcPr>
          <w:p w14:paraId="2639D0F1" w14:textId="13F125C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71(-0.7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63)</w:t>
            </w:r>
          </w:p>
        </w:tc>
        <w:tc>
          <w:tcPr>
            <w:tcW w:w="1560" w:type="dxa"/>
          </w:tcPr>
          <w:p w14:paraId="3D0743A3" w14:textId="3E035CF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7(0.0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1701" w:type="dxa"/>
          </w:tcPr>
          <w:p w14:paraId="5ABA8E64" w14:textId="0E4D19F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1842" w:type="dxa"/>
          </w:tcPr>
          <w:p w14:paraId="41F58BC9" w14:textId="1B4B8BB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63(-0.7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55)</w:t>
            </w:r>
          </w:p>
        </w:tc>
      </w:tr>
      <w:tr w:rsidR="000D6CB5" w:rsidRPr="000D6CB5" w14:paraId="6CCBB9F6" w14:textId="040088B9" w:rsidTr="0029311A">
        <w:trPr>
          <w:jc w:val="center"/>
        </w:trPr>
        <w:tc>
          <w:tcPr>
            <w:tcW w:w="2403" w:type="dxa"/>
            <w:vAlign w:val="center"/>
          </w:tcPr>
          <w:p w14:paraId="1D177778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81201281"/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South Asia</w:t>
            </w:r>
            <w:bookmarkEnd w:id="2"/>
          </w:p>
        </w:tc>
        <w:tc>
          <w:tcPr>
            <w:tcW w:w="2128" w:type="dxa"/>
          </w:tcPr>
          <w:p w14:paraId="0148DCDE" w14:textId="4DB411B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9.66(33.6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7.65)</w:t>
            </w:r>
          </w:p>
        </w:tc>
        <w:tc>
          <w:tcPr>
            <w:tcW w:w="2127" w:type="dxa"/>
          </w:tcPr>
          <w:p w14:paraId="54C8A552" w14:textId="391DC31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7.59(40.4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7.28)</w:t>
            </w:r>
          </w:p>
        </w:tc>
        <w:tc>
          <w:tcPr>
            <w:tcW w:w="1701" w:type="dxa"/>
          </w:tcPr>
          <w:p w14:paraId="54A4E5FA" w14:textId="06D3D77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0(0.6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1985" w:type="dxa"/>
          </w:tcPr>
          <w:p w14:paraId="350B80C6" w14:textId="4F7A676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8.86(12.2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6.92)</w:t>
            </w:r>
          </w:p>
        </w:tc>
        <w:tc>
          <w:tcPr>
            <w:tcW w:w="1984" w:type="dxa"/>
          </w:tcPr>
          <w:p w14:paraId="1557F669" w14:textId="4B35962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99(11.9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2.05)</w:t>
            </w:r>
          </w:p>
        </w:tc>
        <w:tc>
          <w:tcPr>
            <w:tcW w:w="1842" w:type="dxa"/>
          </w:tcPr>
          <w:p w14:paraId="6A94E2BF" w14:textId="2C56DAB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51(-0.5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44)</w:t>
            </w:r>
          </w:p>
        </w:tc>
        <w:tc>
          <w:tcPr>
            <w:tcW w:w="1560" w:type="dxa"/>
          </w:tcPr>
          <w:p w14:paraId="2389C77F" w14:textId="235CBB4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6(0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2)</w:t>
            </w:r>
          </w:p>
        </w:tc>
        <w:tc>
          <w:tcPr>
            <w:tcW w:w="1701" w:type="dxa"/>
          </w:tcPr>
          <w:p w14:paraId="77B72601" w14:textId="20B6EEA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1(0.2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1842" w:type="dxa"/>
          </w:tcPr>
          <w:p w14:paraId="4839F085" w14:textId="0EEB791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29(-1.4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18)</w:t>
            </w:r>
          </w:p>
        </w:tc>
      </w:tr>
      <w:tr w:rsidR="000D6CB5" w:rsidRPr="000D6CB5" w14:paraId="022621B0" w14:textId="71CCF767" w:rsidTr="0029311A">
        <w:trPr>
          <w:jc w:val="center"/>
        </w:trPr>
        <w:tc>
          <w:tcPr>
            <w:tcW w:w="2403" w:type="dxa"/>
            <w:vAlign w:val="center"/>
          </w:tcPr>
          <w:p w14:paraId="5EAA06E1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2128" w:type="dxa"/>
          </w:tcPr>
          <w:p w14:paraId="3E35714C" w14:textId="0F50F68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82(4.9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.92)</w:t>
            </w:r>
          </w:p>
        </w:tc>
        <w:tc>
          <w:tcPr>
            <w:tcW w:w="2127" w:type="dxa"/>
          </w:tcPr>
          <w:p w14:paraId="0087CB7D" w14:textId="12C4A81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96(5.0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7.20)</w:t>
            </w:r>
          </w:p>
        </w:tc>
        <w:tc>
          <w:tcPr>
            <w:tcW w:w="1701" w:type="dxa"/>
          </w:tcPr>
          <w:p w14:paraId="029C5926" w14:textId="2A57197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7(0.1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1985" w:type="dxa"/>
          </w:tcPr>
          <w:p w14:paraId="1B2F4889" w14:textId="6061506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8.24(3.7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2.31)</w:t>
            </w:r>
          </w:p>
        </w:tc>
        <w:tc>
          <w:tcPr>
            <w:tcW w:w="1984" w:type="dxa"/>
          </w:tcPr>
          <w:p w14:paraId="7FFE7021" w14:textId="4EFADCC9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.02(3.3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.41)</w:t>
            </w:r>
          </w:p>
        </w:tc>
        <w:tc>
          <w:tcPr>
            <w:tcW w:w="1842" w:type="dxa"/>
          </w:tcPr>
          <w:p w14:paraId="5F20A350" w14:textId="382484C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90(-2.0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75)</w:t>
            </w:r>
          </w:p>
        </w:tc>
        <w:tc>
          <w:tcPr>
            <w:tcW w:w="1560" w:type="dxa"/>
          </w:tcPr>
          <w:p w14:paraId="5F3C297F" w14:textId="4051BAD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2(0.1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1701" w:type="dxa"/>
          </w:tcPr>
          <w:p w14:paraId="2210C960" w14:textId="365F92B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8(0.1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1842" w:type="dxa"/>
          </w:tcPr>
          <w:p w14:paraId="790A325A" w14:textId="1E6888B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2.15(-2.3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97)</w:t>
            </w:r>
          </w:p>
        </w:tc>
      </w:tr>
      <w:tr w:rsidR="000D6CB5" w:rsidRPr="000D6CB5" w14:paraId="58E9887B" w14:textId="173A95AB" w:rsidTr="0029311A">
        <w:trPr>
          <w:jc w:val="center"/>
        </w:trPr>
        <w:tc>
          <w:tcPr>
            <w:tcW w:w="2403" w:type="dxa"/>
            <w:vAlign w:val="center"/>
          </w:tcPr>
          <w:p w14:paraId="0BE70674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Southern Latin America</w:t>
            </w:r>
          </w:p>
        </w:tc>
        <w:tc>
          <w:tcPr>
            <w:tcW w:w="2128" w:type="dxa"/>
          </w:tcPr>
          <w:p w14:paraId="29037C71" w14:textId="50E20F6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1.02(42.5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2.08)</w:t>
            </w:r>
          </w:p>
        </w:tc>
        <w:tc>
          <w:tcPr>
            <w:tcW w:w="2127" w:type="dxa"/>
          </w:tcPr>
          <w:p w14:paraId="3DC4CDA9" w14:textId="18B3781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5.05(46.2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68.27)</w:t>
            </w:r>
          </w:p>
        </w:tc>
        <w:tc>
          <w:tcPr>
            <w:tcW w:w="1701" w:type="dxa"/>
          </w:tcPr>
          <w:p w14:paraId="0ACB69E6" w14:textId="2065698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5(0.2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1985" w:type="dxa"/>
          </w:tcPr>
          <w:p w14:paraId="40EA9268" w14:textId="6C4DB94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96(13.0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49)</w:t>
            </w:r>
          </w:p>
        </w:tc>
        <w:tc>
          <w:tcPr>
            <w:tcW w:w="1984" w:type="dxa"/>
          </w:tcPr>
          <w:p w14:paraId="01FF791A" w14:textId="591D1B9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72(10.7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53)</w:t>
            </w:r>
          </w:p>
        </w:tc>
        <w:tc>
          <w:tcPr>
            <w:tcW w:w="1842" w:type="dxa"/>
          </w:tcPr>
          <w:p w14:paraId="40D57B57" w14:textId="3E64070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43(-0.5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30)</w:t>
            </w:r>
          </w:p>
        </w:tc>
        <w:tc>
          <w:tcPr>
            <w:tcW w:w="1560" w:type="dxa"/>
          </w:tcPr>
          <w:p w14:paraId="3D8C750C" w14:textId="067AA4E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3(0.3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1701" w:type="dxa"/>
          </w:tcPr>
          <w:p w14:paraId="5073227A" w14:textId="20F61AA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3(0.2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1842" w:type="dxa"/>
          </w:tcPr>
          <w:p w14:paraId="6BFE8958" w14:textId="1BD7C96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1.00(-1.2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-0.72)</w:t>
            </w:r>
          </w:p>
        </w:tc>
      </w:tr>
      <w:tr w:rsidR="000D6CB5" w:rsidRPr="000D6CB5" w14:paraId="7FAB0A8C" w14:textId="1EE7EBCF" w:rsidTr="0029311A">
        <w:trPr>
          <w:jc w:val="center"/>
        </w:trPr>
        <w:tc>
          <w:tcPr>
            <w:tcW w:w="2403" w:type="dxa"/>
            <w:vAlign w:val="center"/>
          </w:tcPr>
          <w:p w14:paraId="1225B94B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80701840"/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Southern Sub-Saharan Africa</w:t>
            </w:r>
            <w:bookmarkEnd w:id="3"/>
          </w:p>
        </w:tc>
        <w:tc>
          <w:tcPr>
            <w:tcW w:w="2128" w:type="dxa"/>
          </w:tcPr>
          <w:p w14:paraId="265B95A8" w14:textId="5DF625F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4.94(12.6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92)</w:t>
            </w:r>
          </w:p>
        </w:tc>
        <w:tc>
          <w:tcPr>
            <w:tcW w:w="2127" w:type="dxa"/>
          </w:tcPr>
          <w:p w14:paraId="5E6F3543" w14:textId="7ED2BB0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62(15.0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1.15)</w:t>
            </w:r>
          </w:p>
        </w:tc>
        <w:tc>
          <w:tcPr>
            <w:tcW w:w="1701" w:type="dxa"/>
          </w:tcPr>
          <w:p w14:paraId="78379B4D" w14:textId="07070A0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8(0.3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1985" w:type="dxa"/>
          </w:tcPr>
          <w:p w14:paraId="0661C446" w14:textId="2133E804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1.66(8.2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4.76)</w:t>
            </w:r>
          </w:p>
        </w:tc>
        <w:tc>
          <w:tcPr>
            <w:tcW w:w="1984" w:type="dxa"/>
          </w:tcPr>
          <w:p w14:paraId="6FB35D1C" w14:textId="65D76EC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1.61(8.4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32)</w:t>
            </w:r>
          </w:p>
        </w:tc>
        <w:tc>
          <w:tcPr>
            <w:tcW w:w="1842" w:type="dxa"/>
          </w:tcPr>
          <w:p w14:paraId="4F07F767" w14:textId="095E0F6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0(-0.0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1560" w:type="dxa"/>
          </w:tcPr>
          <w:p w14:paraId="424E1AF9" w14:textId="3D07A2CE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2(0.1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1701" w:type="dxa"/>
          </w:tcPr>
          <w:p w14:paraId="496D93D4" w14:textId="615E5AA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3(0.2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1842" w:type="dxa"/>
          </w:tcPr>
          <w:p w14:paraId="0BCD0FE6" w14:textId="3093649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6(0.0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7)</w:t>
            </w:r>
          </w:p>
        </w:tc>
      </w:tr>
      <w:tr w:rsidR="000D6CB5" w:rsidRPr="000D6CB5" w14:paraId="7F08B7FE" w14:textId="54E7A2E6" w:rsidTr="0029311A">
        <w:trPr>
          <w:jc w:val="center"/>
        </w:trPr>
        <w:tc>
          <w:tcPr>
            <w:tcW w:w="2403" w:type="dxa"/>
            <w:vAlign w:val="center"/>
          </w:tcPr>
          <w:p w14:paraId="5FC09EC9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Tropical Latin America</w:t>
            </w:r>
          </w:p>
        </w:tc>
        <w:tc>
          <w:tcPr>
            <w:tcW w:w="2128" w:type="dxa"/>
          </w:tcPr>
          <w:p w14:paraId="7DD7C0B6" w14:textId="4E7D344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29(11.3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77)</w:t>
            </w:r>
          </w:p>
        </w:tc>
        <w:tc>
          <w:tcPr>
            <w:tcW w:w="2127" w:type="dxa"/>
          </w:tcPr>
          <w:p w14:paraId="2703B577" w14:textId="35EE075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1.25(17.9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5.58)</w:t>
            </w:r>
          </w:p>
        </w:tc>
        <w:tc>
          <w:tcPr>
            <w:tcW w:w="1701" w:type="dxa"/>
          </w:tcPr>
          <w:p w14:paraId="2B1EC14A" w14:textId="3900D89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15(0.6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62)</w:t>
            </w:r>
          </w:p>
        </w:tc>
        <w:tc>
          <w:tcPr>
            <w:tcW w:w="1985" w:type="dxa"/>
          </w:tcPr>
          <w:p w14:paraId="14D7B266" w14:textId="45F794F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34(14.4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51)</w:t>
            </w:r>
          </w:p>
        </w:tc>
        <w:tc>
          <w:tcPr>
            <w:tcW w:w="1984" w:type="dxa"/>
          </w:tcPr>
          <w:p w14:paraId="31E3A230" w14:textId="5DBF077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7.02(15.4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8.70)</w:t>
            </w:r>
          </w:p>
        </w:tc>
        <w:tc>
          <w:tcPr>
            <w:tcW w:w="1842" w:type="dxa"/>
          </w:tcPr>
          <w:p w14:paraId="04D1C895" w14:textId="06CB8FC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9(0.1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1560" w:type="dxa"/>
          </w:tcPr>
          <w:p w14:paraId="5561422C" w14:textId="04AD567A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6(0.4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1701" w:type="dxa"/>
          </w:tcPr>
          <w:p w14:paraId="0F346C0D" w14:textId="5D9B54E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0(0.4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1842" w:type="dxa"/>
          </w:tcPr>
          <w:p w14:paraId="6921EEEF" w14:textId="5DB222A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5(0.1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</w:tr>
      <w:tr w:rsidR="000D6CB5" w:rsidRPr="000D6CB5" w14:paraId="175D0693" w14:textId="55D83A36" w:rsidTr="0029311A">
        <w:trPr>
          <w:jc w:val="center"/>
        </w:trPr>
        <w:tc>
          <w:tcPr>
            <w:tcW w:w="2403" w:type="dxa"/>
            <w:vAlign w:val="center"/>
          </w:tcPr>
          <w:p w14:paraId="0C879080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2128" w:type="dxa"/>
          </w:tcPr>
          <w:p w14:paraId="4C581189" w14:textId="1F661E0F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47.54(128.4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7.65)</w:t>
            </w:r>
          </w:p>
        </w:tc>
        <w:tc>
          <w:tcPr>
            <w:tcW w:w="2127" w:type="dxa"/>
          </w:tcPr>
          <w:p w14:paraId="69FBD3C4" w14:textId="189822D6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0.45(137.2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88.08)</w:t>
            </w:r>
          </w:p>
        </w:tc>
        <w:tc>
          <w:tcPr>
            <w:tcW w:w="1701" w:type="dxa"/>
          </w:tcPr>
          <w:p w14:paraId="0CBEBF2C" w14:textId="2000A38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14(-0.08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1985" w:type="dxa"/>
          </w:tcPr>
          <w:p w14:paraId="430C416E" w14:textId="32A6995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7.83(30.67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6.20)</w:t>
            </w:r>
          </w:p>
        </w:tc>
        <w:tc>
          <w:tcPr>
            <w:tcW w:w="1984" w:type="dxa"/>
          </w:tcPr>
          <w:p w14:paraId="4836DE6B" w14:textId="497E5E5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42.72(34.5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52.40)</w:t>
            </w:r>
          </w:p>
        </w:tc>
        <w:tc>
          <w:tcPr>
            <w:tcW w:w="1842" w:type="dxa"/>
          </w:tcPr>
          <w:p w14:paraId="7BFF9751" w14:textId="4C00263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0(0.3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7)</w:t>
            </w:r>
          </w:p>
        </w:tc>
        <w:tc>
          <w:tcPr>
            <w:tcW w:w="1560" w:type="dxa"/>
          </w:tcPr>
          <w:p w14:paraId="633E1F54" w14:textId="52AE69F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9(0.71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4)</w:t>
            </w:r>
          </w:p>
        </w:tc>
        <w:tc>
          <w:tcPr>
            <w:tcW w:w="1701" w:type="dxa"/>
          </w:tcPr>
          <w:p w14:paraId="6144C111" w14:textId="408A391C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10(0.9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842" w:type="dxa"/>
          </w:tcPr>
          <w:p w14:paraId="25AF8411" w14:textId="39FE069B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.73(1.29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.16)</w:t>
            </w:r>
          </w:p>
        </w:tc>
      </w:tr>
      <w:tr w:rsidR="000D6CB5" w:rsidRPr="000D6CB5" w14:paraId="7CDE932B" w14:textId="596A4050" w:rsidTr="009650E5">
        <w:trPr>
          <w:jc w:val="center"/>
        </w:trPr>
        <w:tc>
          <w:tcPr>
            <w:tcW w:w="2403" w:type="dxa"/>
            <w:tcBorders>
              <w:bottom w:val="single" w:sz="4" w:space="0" w:color="auto"/>
            </w:tcBorders>
            <w:vAlign w:val="center"/>
          </w:tcPr>
          <w:p w14:paraId="66D1EA86" w14:textId="77777777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80701823"/>
            <w:r w:rsidRPr="000D6CB5">
              <w:rPr>
                <w:rFonts w:ascii="Times New Roman" w:eastAsia="等线" w:hAnsi="Times New Roman" w:cs="Times New Roman"/>
                <w:sz w:val="18"/>
                <w:szCs w:val="18"/>
              </w:rPr>
              <w:t>Western Sub-Saharan Africa</w:t>
            </w:r>
            <w:bookmarkEnd w:id="4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00660B7" w14:textId="5BBF233D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3.05(11.05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5.6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800A7A" w14:textId="7AB2BB22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6.45(14.0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19.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0CED6F" w14:textId="6C6CC99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77(0.7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D87782" w14:textId="13548105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3.35(13.74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2.3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6D893F" w14:textId="402FA190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26.96(14.8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37.5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37199E" w14:textId="3EE38318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2(0.46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32297B" w14:textId="7535921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39(0.22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6E4D85" w14:textId="414E8E61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5(0.23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1A0A822" w14:textId="3E4C0E03" w:rsidR="000D6CB5" w:rsidRPr="000D6CB5" w:rsidRDefault="000D6CB5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47(0.40</w:t>
            </w:r>
            <w:r w:rsidR="0029311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D6CB5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</w:tr>
      <w:tr w:rsidR="006E3BE9" w:rsidRPr="000D6CB5" w14:paraId="34771174" w14:textId="77777777" w:rsidTr="009650E5">
        <w:trPr>
          <w:jc w:val="center"/>
        </w:trPr>
        <w:tc>
          <w:tcPr>
            <w:tcW w:w="19273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3BD6A4A5" w14:textId="112EB98B" w:rsidR="006E3BE9" w:rsidRPr="000D6CB5" w:rsidRDefault="006E3BE9" w:rsidP="000D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B3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bbreviations: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BD, inflammatory bowel disease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,</w:t>
            </w:r>
            <w:r>
              <w:rPr>
                <w:rFonts w:hint="eastAsia"/>
              </w:rPr>
              <w:t xml:space="preserve"> 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>age-standardiz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>SDI, Socio-demographic Index; DAL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>disability-adjusted life-yea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6E3B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APC, estimated annual percentage change.</w:t>
            </w:r>
          </w:p>
        </w:tc>
      </w:tr>
      <w:bookmarkEnd w:id="0"/>
    </w:tbl>
    <w:p w14:paraId="5F6C5F0E" w14:textId="77777777" w:rsidR="00F71293" w:rsidRPr="00A5151C" w:rsidRDefault="00F71293">
      <w:pPr>
        <w:rPr>
          <w:rFonts w:hint="eastAsia"/>
        </w:rPr>
      </w:pPr>
    </w:p>
    <w:p w14:paraId="7A924AED" w14:textId="77777777" w:rsidR="00F71293" w:rsidRDefault="00F71293">
      <w:pPr>
        <w:rPr>
          <w:rFonts w:hint="eastAsia"/>
        </w:rPr>
      </w:pPr>
    </w:p>
    <w:p w14:paraId="3B0D1F32" w14:textId="77777777" w:rsidR="00F71293" w:rsidRDefault="00F71293">
      <w:pPr>
        <w:rPr>
          <w:rFonts w:hint="eastAsia"/>
        </w:rPr>
      </w:pPr>
    </w:p>
    <w:sectPr w:rsidR="00F71293" w:rsidSect="00512733">
      <w:pgSz w:w="23173" w:h="16840"/>
      <w:pgMar w:top="1440" w:right="9718" w:bottom="1440" w:left="97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CDD28" w14:textId="77777777" w:rsidR="0069622B" w:rsidRDefault="0069622B" w:rsidP="00F71293">
      <w:pPr>
        <w:rPr>
          <w:rFonts w:hint="eastAsia"/>
        </w:rPr>
      </w:pPr>
      <w:r>
        <w:separator/>
      </w:r>
    </w:p>
  </w:endnote>
  <w:endnote w:type="continuationSeparator" w:id="0">
    <w:p w14:paraId="6202984D" w14:textId="77777777" w:rsidR="0069622B" w:rsidRDefault="0069622B" w:rsidP="00F712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A89B5" w14:textId="77777777" w:rsidR="0069622B" w:rsidRDefault="0069622B" w:rsidP="00F71293">
      <w:pPr>
        <w:rPr>
          <w:rFonts w:hint="eastAsia"/>
        </w:rPr>
      </w:pPr>
      <w:r>
        <w:separator/>
      </w:r>
    </w:p>
  </w:footnote>
  <w:footnote w:type="continuationSeparator" w:id="0">
    <w:p w14:paraId="1EBEB098" w14:textId="77777777" w:rsidR="0069622B" w:rsidRDefault="0069622B" w:rsidP="00F712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18"/>
    <w:rsid w:val="00017972"/>
    <w:rsid w:val="00020A90"/>
    <w:rsid w:val="0004668C"/>
    <w:rsid w:val="00061659"/>
    <w:rsid w:val="00076EE0"/>
    <w:rsid w:val="000A21DA"/>
    <w:rsid w:val="000D6CB5"/>
    <w:rsid w:val="001009B2"/>
    <w:rsid w:val="00102549"/>
    <w:rsid w:val="00103305"/>
    <w:rsid w:val="00171E24"/>
    <w:rsid w:val="00181483"/>
    <w:rsid w:val="00184F3D"/>
    <w:rsid w:val="0019320F"/>
    <w:rsid w:val="001C0908"/>
    <w:rsid w:val="001C29AA"/>
    <w:rsid w:val="001D54D0"/>
    <w:rsid w:val="001E00FA"/>
    <w:rsid w:val="002018C6"/>
    <w:rsid w:val="00223BCE"/>
    <w:rsid w:val="00235522"/>
    <w:rsid w:val="0024281A"/>
    <w:rsid w:val="0024438F"/>
    <w:rsid w:val="002659F0"/>
    <w:rsid w:val="00274959"/>
    <w:rsid w:val="00280B5B"/>
    <w:rsid w:val="00281C41"/>
    <w:rsid w:val="0029311A"/>
    <w:rsid w:val="00297721"/>
    <w:rsid w:val="002A3387"/>
    <w:rsid w:val="002A41C5"/>
    <w:rsid w:val="002C4722"/>
    <w:rsid w:val="002D003E"/>
    <w:rsid w:val="002D233E"/>
    <w:rsid w:val="002E6093"/>
    <w:rsid w:val="002F2AFE"/>
    <w:rsid w:val="002F2BAC"/>
    <w:rsid w:val="00304054"/>
    <w:rsid w:val="00313C1C"/>
    <w:rsid w:val="003158E1"/>
    <w:rsid w:val="003519B6"/>
    <w:rsid w:val="00354347"/>
    <w:rsid w:val="00357E26"/>
    <w:rsid w:val="003617AE"/>
    <w:rsid w:val="003A63E3"/>
    <w:rsid w:val="003F1EFB"/>
    <w:rsid w:val="003F5971"/>
    <w:rsid w:val="0040736E"/>
    <w:rsid w:val="004119A1"/>
    <w:rsid w:val="00414C97"/>
    <w:rsid w:val="00415BA7"/>
    <w:rsid w:val="00417AEB"/>
    <w:rsid w:val="00421498"/>
    <w:rsid w:val="00421ED2"/>
    <w:rsid w:val="00440266"/>
    <w:rsid w:val="004406C0"/>
    <w:rsid w:val="004503A8"/>
    <w:rsid w:val="004506BD"/>
    <w:rsid w:val="0046077D"/>
    <w:rsid w:val="00464604"/>
    <w:rsid w:val="004655B9"/>
    <w:rsid w:val="00466AAE"/>
    <w:rsid w:val="004718EF"/>
    <w:rsid w:val="0048743C"/>
    <w:rsid w:val="004A0222"/>
    <w:rsid w:val="004A10CB"/>
    <w:rsid w:val="004C17CF"/>
    <w:rsid w:val="004E54E6"/>
    <w:rsid w:val="00505CDD"/>
    <w:rsid w:val="00512733"/>
    <w:rsid w:val="00542C3D"/>
    <w:rsid w:val="005475C8"/>
    <w:rsid w:val="00560182"/>
    <w:rsid w:val="00581C18"/>
    <w:rsid w:val="00581DAA"/>
    <w:rsid w:val="00592531"/>
    <w:rsid w:val="005977A2"/>
    <w:rsid w:val="005A0753"/>
    <w:rsid w:val="005C22EB"/>
    <w:rsid w:val="005F6538"/>
    <w:rsid w:val="00600916"/>
    <w:rsid w:val="00604842"/>
    <w:rsid w:val="00610FB9"/>
    <w:rsid w:val="006130B0"/>
    <w:rsid w:val="00615312"/>
    <w:rsid w:val="00620F77"/>
    <w:rsid w:val="00621033"/>
    <w:rsid w:val="00623790"/>
    <w:rsid w:val="006243DB"/>
    <w:rsid w:val="006307CC"/>
    <w:rsid w:val="0065336A"/>
    <w:rsid w:val="00670FEB"/>
    <w:rsid w:val="00682D34"/>
    <w:rsid w:val="00686095"/>
    <w:rsid w:val="006942B0"/>
    <w:rsid w:val="0069622B"/>
    <w:rsid w:val="006B25FA"/>
    <w:rsid w:val="006B3B5E"/>
    <w:rsid w:val="006C1FE4"/>
    <w:rsid w:val="006C243E"/>
    <w:rsid w:val="006C279A"/>
    <w:rsid w:val="006D5736"/>
    <w:rsid w:val="006E3BE9"/>
    <w:rsid w:val="006E583A"/>
    <w:rsid w:val="006F57DB"/>
    <w:rsid w:val="00711893"/>
    <w:rsid w:val="007274AB"/>
    <w:rsid w:val="00761EA9"/>
    <w:rsid w:val="007671EB"/>
    <w:rsid w:val="0078018A"/>
    <w:rsid w:val="00785BDC"/>
    <w:rsid w:val="007B25E4"/>
    <w:rsid w:val="007B29B5"/>
    <w:rsid w:val="007C3E56"/>
    <w:rsid w:val="007C5A96"/>
    <w:rsid w:val="007C74C7"/>
    <w:rsid w:val="007E0DCC"/>
    <w:rsid w:val="00807A99"/>
    <w:rsid w:val="008309AF"/>
    <w:rsid w:val="008378C0"/>
    <w:rsid w:val="00843990"/>
    <w:rsid w:val="008507F2"/>
    <w:rsid w:val="0087026F"/>
    <w:rsid w:val="00873839"/>
    <w:rsid w:val="008B2F40"/>
    <w:rsid w:val="008B574B"/>
    <w:rsid w:val="008D18E9"/>
    <w:rsid w:val="008E2F69"/>
    <w:rsid w:val="00914982"/>
    <w:rsid w:val="0093410C"/>
    <w:rsid w:val="00952FEA"/>
    <w:rsid w:val="0095334F"/>
    <w:rsid w:val="00962344"/>
    <w:rsid w:val="009631DC"/>
    <w:rsid w:val="009650E5"/>
    <w:rsid w:val="00980553"/>
    <w:rsid w:val="00983132"/>
    <w:rsid w:val="009933C1"/>
    <w:rsid w:val="009A4EFD"/>
    <w:rsid w:val="009D07DD"/>
    <w:rsid w:val="00A0458A"/>
    <w:rsid w:val="00A06979"/>
    <w:rsid w:val="00A12DF8"/>
    <w:rsid w:val="00A14C3B"/>
    <w:rsid w:val="00A21242"/>
    <w:rsid w:val="00A34C83"/>
    <w:rsid w:val="00A3527A"/>
    <w:rsid w:val="00A37423"/>
    <w:rsid w:val="00A5151C"/>
    <w:rsid w:val="00A5248A"/>
    <w:rsid w:val="00A52FF7"/>
    <w:rsid w:val="00AA311B"/>
    <w:rsid w:val="00AA3BA7"/>
    <w:rsid w:val="00AC63F1"/>
    <w:rsid w:val="00AC7337"/>
    <w:rsid w:val="00AD6364"/>
    <w:rsid w:val="00AF1A18"/>
    <w:rsid w:val="00B03105"/>
    <w:rsid w:val="00B204B2"/>
    <w:rsid w:val="00B34EC1"/>
    <w:rsid w:val="00B546A6"/>
    <w:rsid w:val="00B64E4B"/>
    <w:rsid w:val="00BA46AA"/>
    <w:rsid w:val="00BA5E5A"/>
    <w:rsid w:val="00BA7ADF"/>
    <w:rsid w:val="00BB6E54"/>
    <w:rsid w:val="00BC5E38"/>
    <w:rsid w:val="00BC6614"/>
    <w:rsid w:val="00BD0260"/>
    <w:rsid w:val="00C04B57"/>
    <w:rsid w:val="00C05A15"/>
    <w:rsid w:val="00C13655"/>
    <w:rsid w:val="00C14E29"/>
    <w:rsid w:val="00C23E6F"/>
    <w:rsid w:val="00C27072"/>
    <w:rsid w:val="00C525C7"/>
    <w:rsid w:val="00C56585"/>
    <w:rsid w:val="00C60F56"/>
    <w:rsid w:val="00C634B7"/>
    <w:rsid w:val="00C96703"/>
    <w:rsid w:val="00C96704"/>
    <w:rsid w:val="00CA2C08"/>
    <w:rsid w:val="00CA3FAA"/>
    <w:rsid w:val="00D12AE4"/>
    <w:rsid w:val="00D148BC"/>
    <w:rsid w:val="00D347BF"/>
    <w:rsid w:val="00D351D5"/>
    <w:rsid w:val="00D65F61"/>
    <w:rsid w:val="00D737A0"/>
    <w:rsid w:val="00DB794E"/>
    <w:rsid w:val="00DE43B1"/>
    <w:rsid w:val="00DF70B3"/>
    <w:rsid w:val="00E06B70"/>
    <w:rsid w:val="00E12FCA"/>
    <w:rsid w:val="00E16A47"/>
    <w:rsid w:val="00E175C4"/>
    <w:rsid w:val="00E17A47"/>
    <w:rsid w:val="00E216C6"/>
    <w:rsid w:val="00E2349A"/>
    <w:rsid w:val="00E443E4"/>
    <w:rsid w:val="00E5299C"/>
    <w:rsid w:val="00E63605"/>
    <w:rsid w:val="00E66A23"/>
    <w:rsid w:val="00E725BC"/>
    <w:rsid w:val="00EB5607"/>
    <w:rsid w:val="00ED57AF"/>
    <w:rsid w:val="00EE4C62"/>
    <w:rsid w:val="00EF426A"/>
    <w:rsid w:val="00F11B38"/>
    <w:rsid w:val="00F13132"/>
    <w:rsid w:val="00F13AE0"/>
    <w:rsid w:val="00F23280"/>
    <w:rsid w:val="00F34242"/>
    <w:rsid w:val="00F46D9A"/>
    <w:rsid w:val="00F71293"/>
    <w:rsid w:val="00F85F55"/>
    <w:rsid w:val="00F94CA2"/>
    <w:rsid w:val="00F977BF"/>
    <w:rsid w:val="00FA4C2C"/>
    <w:rsid w:val="00FA51EF"/>
    <w:rsid w:val="00FB24A2"/>
    <w:rsid w:val="00FC63A1"/>
    <w:rsid w:val="00FD1A36"/>
    <w:rsid w:val="00FD6D34"/>
    <w:rsid w:val="00FE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58D716"/>
  <w15:chartTrackingRefBased/>
  <w15:docId w15:val="{CF1EC51A-7473-40BE-B2E4-82FA406E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2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293"/>
    <w:rPr>
      <w:sz w:val="18"/>
      <w:szCs w:val="18"/>
    </w:rPr>
  </w:style>
  <w:style w:type="table" w:styleId="a7">
    <w:name w:val="Table Grid"/>
    <w:basedOn w:val="a1"/>
    <w:uiPriority w:val="39"/>
    <w:rsid w:val="00F71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31250-80E5-4061-B4E7-769CEB4F4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886</Words>
  <Characters>5229</Characters>
  <Application>Microsoft Office Word</Application>
  <DocSecurity>0</DocSecurity>
  <Lines>326</Lines>
  <Paragraphs>339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n</dc:creator>
  <cp:keywords/>
  <dc:description/>
  <cp:lastModifiedBy>zhengyun</cp:lastModifiedBy>
  <cp:revision>130</cp:revision>
  <dcterms:created xsi:type="dcterms:W3CDTF">2024-10-24T09:27:00Z</dcterms:created>
  <dcterms:modified xsi:type="dcterms:W3CDTF">2025-08-14T08:10:00Z</dcterms:modified>
</cp:coreProperties>
</file>